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097A" w:rsidRDefault="00E1097A" w:rsidP="00E1097A">
      <w:pPr>
        <w:spacing w:line="480" w:lineRule="auto"/>
      </w:pPr>
      <w:r w:rsidRPr="00242220">
        <w:t xml:space="preserve">Figure </w:t>
      </w:r>
      <w:r w:rsidR="00904ED5">
        <w:t>2</w:t>
      </w:r>
      <w:r w:rsidRPr="00242220">
        <w:t>-</w:t>
      </w:r>
      <w:r w:rsidR="005754F1">
        <w:t>figure supplement 1-</w:t>
      </w:r>
      <w:r w:rsidRPr="00242220">
        <w:t xml:space="preserve">source data </w:t>
      </w:r>
      <w:r>
        <w:t>1</w:t>
      </w:r>
    </w:p>
    <w:p w:rsidR="00E1097A" w:rsidRDefault="00A9475C" w:rsidP="00E1097A">
      <w:pPr>
        <w:spacing w:line="480" w:lineRule="auto"/>
      </w:pPr>
      <w:r>
        <w:t>T</w:t>
      </w:r>
      <w:r w:rsidR="00E1097A">
        <w:t xml:space="preserve">he number of junctions in each replicate </w:t>
      </w:r>
      <w:r w:rsidR="00DD416F">
        <w:t>is</w:t>
      </w:r>
      <w:r w:rsidR="00E1097A">
        <w:t xml:space="preserve"> given between commas:</w:t>
      </w:r>
      <w:r w:rsidR="00E1097A">
        <w:br/>
        <w:t>Pl: planar, AB: apico-basal</w:t>
      </w:r>
    </w:p>
    <w:tbl>
      <w:tblPr>
        <w:tblStyle w:val="Grilledutableau"/>
        <w:tblW w:w="3032" w:type="dxa"/>
        <w:tblLayout w:type="fixed"/>
        <w:tblLook w:val="04A0" w:firstRow="1" w:lastRow="0" w:firstColumn="1" w:lastColumn="0" w:noHBand="0" w:noVBand="1"/>
      </w:tblPr>
      <w:tblGrid>
        <w:gridCol w:w="1075"/>
        <w:gridCol w:w="978"/>
        <w:gridCol w:w="979"/>
      </w:tblGrid>
      <w:tr w:rsidR="003C5EC0" w:rsidTr="003C5EC0">
        <w:tc>
          <w:tcPr>
            <w:tcW w:w="1075" w:type="dxa"/>
            <w:vMerge w:val="restart"/>
          </w:tcPr>
          <w:p w:rsidR="003C5EC0" w:rsidRDefault="003C5EC0" w:rsidP="00342116">
            <w:pPr>
              <w:jc w:val="right"/>
              <w:rPr>
                <w:bCs/>
              </w:rPr>
            </w:pPr>
            <w:r>
              <w:rPr>
                <w:bCs/>
              </w:rPr>
              <w:t>Label</w:t>
            </w:r>
          </w:p>
          <w:p w:rsidR="003C5EC0" w:rsidRDefault="003C5EC0" w:rsidP="00342116">
            <w:pPr>
              <w:rPr>
                <w:bCs/>
              </w:rPr>
            </w:pPr>
            <w:r>
              <w:t>Sample</w:t>
            </w:r>
          </w:p>
        </w:tc>
        <w:tc>
          <w:tcPr>
            <w:tcW w:w="1957" w:type="dxa"/>
            <w:gridSpan w:val="2"/>
          </w:tcPr>
          <w:p w:rsidR="003C5EC0" w:rsidRDefault="003C5EC0" w:rsidP="00342116">
            <w:pPr>
              <w:jc w:val="center"/>
            </w:pPr>
            <w:r>
              <w:rPr>
                <w:bCs/>
              </w:rPr>
              <w:t xml:space="preserve">ZO-1 </w:t>
            </w:r>
            <w:proofErr w:type="spellStart"/>
            <w:r>
              <w:rPr>
                <w:bCs/>
              </w:rPr>
              <w:t>Occl</w:t>
            </w:r>
            <w:proofErr w:type="spellEnd"/>
          </w:p>
        </w:tc>
      </w:tr>
      <w:tr w:rsidR="003C5EC0" w:rsidTr="003C5EC0">
        <w:tc>
          <w:tcPr>
            <w:tcW w:w="1075" w:type="dxa"/>
            <w:vMerge/>
          </w:tcPr>
          <w:p w:rsidR="003C5EC0" w:rsidRDefault="003C5EC0" w:rsidP="00342116"/>
        </w:tc>
        <w:tc>
          <w:tcPr>
            <w:tcW w:w="978" w:type="dxa"/>
          </w:tcPr>
          <w:p w:rsidR="003C5EC0" w:rsidRDefault="003C5EC0" w:rsidP="00342116">
            <w:pPr>
              <w:jc w:val="center"/>
            </w:pPr>
            <w:r>
              <w:t>Pl</w:t>
            </w:r>
          </w:p>
        </w:tc>
        <w:tc>
          <w:tcPr>
            <w:tcW w:w="979" w:type="dxa"/>
          </w:tcPr>
          <w:p w:rsidR="003C5EC0" w:rsidRDefault="003C5EC0" w:rsidP="00342116">
            <w:pPr>
              <w:jc w:val="center"/>
            </w:pPr>
            <w:r>
              <w:t>AB</w:t>
            </w:r>
          </w:p>
        </w:tc>
      </w:tr>
      <w:tr w:rsidR="003C5EC0" w:rsidTr="003C5EC0">
        <w:tc>
          <w:tcPr>
            <w:tcW w:w="1075" w:type="dxa"/>
          </w:tcPr>
          <w:p w:rsidR="003C5EC0" w:rsidRDefault="003C5EC0" w:rsidP="00342116">
            <w:r>
              <w:t>Caco-2</w:t>
            </w:r>
          </w:p>
          <w:p w:rsidR="003C5EC0" w:rsidRDefault="003C5EC0" w:rsidP="00342116">
            <w:r>
              <w:t>junctions</w:t>
            </w:r>
          </w:p>
        </w:tc>
        <w:tc>
          <w:tcPr>
            <w:tcW w:w="978" w:type="dxa"/>
          </w:tcPr>
          <w:p w:rsidR="003C5EC0" w:rsidRDefault="003C5EC0" w:rsidP="00342116">
            <w:pPr>
              <w:jc w:val="center"/>
              <w:rPr>
                <w:sz w:val="16"/>
              </w:rPr>
            </w:pPr>
          </w:p>
          <w:p w:rsidR="003C5EC0" w:rsidRDefault="003C5EC0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17,15,14)</w:t>
            </w:r>
          </w:p>
        </w:tc>
        <w:tc>
          <w:tcPr>
            <w:tcW w:w="979" w:type="dxa"/>
          </w:tcPr>
          <w:p w:rsidR="003C5EC0" w:rsidRDefault="003C5EC0" w:rsidP="00342116">
            <w:pPr>
              <w:jc w:val="center"/>
              <w:rPr>
                <w:sz w:val="16"/>
              </w:rPr>
            </w:pPr>
          </w:p>
          <w:p w:rsidR="003C5EC0" w:rsidRDefault="003C5EC0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7,11,7)</w:t>
            </w:r>
          </w:p>
        </w:tc>
      </w:tr>
    </w:tbl>
    <w:p w:rsidR="000D4A5F" w:rsidRDefault="003C5EC0">
      <w:bookmarkStart w:id="0" w:name="_GoBack"/>
      <w:bookmarkEnd w:id="0"/>
    </w:p>
    <w:sectPr w:rsidR="000D4A5F" w:rsidSect="00564F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97A"/>
    <w:rsid w:val="000D37A4"/>
    <w:rsid w:val="001570DC"/>
    <w:rsid w:val="001B04FC"/>
    <w:rsid w:val="0027364F"/>
    <w:rsid w:val="003C5EC0"/>
    <w:rsid w:val="003F3572"/>
    <w:rsid w:val="00553D81"/>
    <w:rsid w:val="00564FC4"/>
    <w:rsid w:val="005754F1"/>
    <w:rsid w:val="00904ED5"/>
    <w:rsid w:val="00A15790"/>
    <w:rsid w:val="00A92295"/>
    <w:rsid w:val="00A9475C"/>
    <w:rsid w:val="00B43CFE"/>
    <w:rsid w:val="00B67957"/>
    <w:rsid w:val="00BF5230"/>
    <w:rsid w:val="00D3411A"/>
    <w:rsid w:val="00D47155"/>
    <w:rsid w:val="00DB3254"/>
    <w:rsid w:val="00DD416F"/>
    <w:rsid w:val="00E1097A"/>
    <w:rsid w:val="00E164C1"/>
    <w:rsid w:val="00E5188E"/>
    <w:rsid w:val="00E71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CF4E36-C9D5-46E3-8C06-0DF6D5015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097A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1097A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BDM</Company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Mangeol</dc:creator>
  <cp:keywords/>
  <dc:description/>
  <cp:lastModifiedBy>Pierre Mangeol</cp:lastModifiedBy>
  <cp:revision>4</cp:revision>
  <dcterms:created xsi:type="dcterms:W3CDTF">2022-10-12T12:46:00Z</dcterms:created>
  <dcterms:modified xsi:type="dcterms:W3CDTF">2022-10-12T12:53:00Z</dcterms:modified>
</cp:coreProperties>
</file>